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4227" w:rsidRPr="00E77765" w:rsidRDefault="00FB4227" w:rsidP="00FB4227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E77765">
        <w:rPr>
          <w:rFonts w:ascii="Times New Roman" w:hAnsi="Times New Roman" w:cs="Times New Roman"/>
          <w:b/>
          <w:sz w:val="20"/>
          <w:szCs w:val="20"/>
        </w:rPr>
        <w:t xml:space="preserve">S5 Table. </w:t>
      </w:r>
      <w:r w:rsidRPr="00E77765">
        <w:rPr>
          <w:rFonts w:ascii="Times New Roman" w:hAnsi="Times New Roman" w:cs="Times New Roman"/>
          <w:bCs/>
          <w:sz w:val="20"/>
          <w:szCs w:val="20"/>
        </w:rPr>
        <w:t xml:space="preserve">Incidence rates of clinical events and hospitalization (cases </w:t>
      </w:r>
      <w:r w:rsidRPr="00E77765">
        <w:rPr>
          <w:rFonts w:ascii="Times New Roman" w:hAnsi="Times New Roman" w:cs="Times New Roman"/>
          <w:bCs/>
          <w:i/>
          <w:sz w:val="20"/>
          <w:szCs w:val="20"/>
        </w:rPr>
        <w:t>per</w:t>
      </w:r>
      <w:r w:rsidRPr="00E77765">
        <w:rPr>
          <w:rFonts w:ascii="Times New Roman" w:hAnsi="Times New Roman" w:cs="Times New Roman"/>
          <w:bCs/>
          <w:sz w:val="20"/>
          <w:szCs w:val="20"/>
        </w:rPr>
        <w:t xml:space="preserve"> 1000-patient-years) in patients with type 2 diabetes, stratified by care settings and JADE risk levels </w:t>
      </w:r>
      <w:r w:rsidRPr="00E77765">
        <w:rPr>
          <w:rFonts w:ascii="Times New Roman" w:hAnsi="Times New Roman" w:cs="Times New Roman"/>
          <w:sz w:val="20"/>
          <w:szCs w:val="20"/>
        </w:rPr>
        <w:t>(before propensity score-matching)</w:t>
      </w:r>
      <w:r w:rsidRPr="00E77765">
        <w:rPr>
          <w:rFonts w:ascii="Times New Roman" w:hAnsi="Times New Roman" w:cs="Times New Roman"/>
          <w:bCs/>
          <w:sz w:val="20"/>
          <w:szCs w:val="20"/>
        </w:rPr>
        <w:t xml:space="preserve">.  </w:t>
      </w:r>
    </w:p>
    <w:p w:rsidR="00FB4227" w:rsidRPr="00E77765" w:rsidRDefault="00FB4227" w:rsidP="00FB4227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4"/>
        <w:gridCol w:w="1417"/>
        <w:gridCol w:w="1417"/>
        <w:gridCol w:w="1417"/>
        <w:gridCol w:w="994"/>
        <w:gridCol w:w="1419"/>
        <w:gridCol w:w="938"/>
      </w:tblGrid>
      <w:tr w:rsidR="00FB4227" w:rsidRPr="00E77765" w:rsidTr="00F442AE">
        <w:trPr>
          <w:tblHeader/>
        </w:trPr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All patients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JADE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(publicly-funded evaluation, JADE report, and group education; referent group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n-JADE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(publicly-funded evaluation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value (non-JADE </w:t>
            </w:r>
            <w:r w:rsidRPr="00E7776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s. </w:t>
            </w: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JADE)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JADE-P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self-paid evaluation,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JADE report, personalized empowerment, and annual telephone reminder for engagement) 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value (JADE-P </w:t>
            </w:r>
            <w:r w:rsidRPr="00E7776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JADE) 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B422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JADE risk levels 1-2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Any major clinical events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1.18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7.94-34.70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3.19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8.14-38.89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6.40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7.50-56.78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1.50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7.27-26.46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All-cause death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3.89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.84-5.18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4.96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.21-7.33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5.66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.01-9.68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.78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77-3.50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Coronary heart diseas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2.64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.79-3.75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3.00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.68-4.95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.75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48-4.48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2.70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.39-4.71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Myocardial infarction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24-1.22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32-2.32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01-2.43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0.22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01-1.24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Strok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.87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.17-2.82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.99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96-3.66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2.19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71-5.10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866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.56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63-3.22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Heart failur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0.59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24-1.22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0.40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05-1.44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0.44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01-2.43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940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0.89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24-2.28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Chronic kidney diseas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3.93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1.13-27.01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6.20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1.78-31.26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7.96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0.00-47.37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4.62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1.21-18.75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End-stage renal diseas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59-1.88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44-2.60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71-5.10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0.44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05-1.60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All-site cancer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5.73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4.44-7.28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5.43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.58-7.90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8.83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5.39-13.64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4.49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.74-6.93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Hospitalization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643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66.68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61.62-72.04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73.51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65.43-82.30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88.35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75.07-103.30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49.05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42.24-56.65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B422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JADE risk levels 3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Any major clinical events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810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894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102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814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05.29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02.33-108.31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17.10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12.87-121.44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9.22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21.70-137.08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65.42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61.01-70.08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All-cause death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.20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1.36-13.09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3.25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2.07-14.50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4.66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2.60-16.97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8.05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6.72-9.55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Coronary heart diseas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7.38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6.73-8.09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8.25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7.32-9.27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6.78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5.39-8.42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5.95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4.81-7.28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Myocardial infarction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.81-3.71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.02-4.31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.76-5.04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.36-2.82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Peripheral vascular diseas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.72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.41-2.07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.65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.25-2.13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2.95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.07-4.08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0.93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0.52-1.54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Strok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5.07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4.53-5.66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4.90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4.19-5.69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6.29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4.96-7.88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4.53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.54-5.70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570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Heart failur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3.51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.06-4.00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4.00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.36-4.72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4.19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.12-5.50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777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.93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.31-2.74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Chronic kidney diseas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329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614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010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91.70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88.99-94.47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02.08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98.21-106.07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15.19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08.20-122.52)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54.93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50.95-59.13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End-stage renal diseas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747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.02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1.17-12.91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3.06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1.88-14.33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6.01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3.81-18.45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6.79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5.57-8.20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All-site cancer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626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0.02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9.25-10.84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1.14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0.05-12.31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9.61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7.94-11.52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7.90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6.58-9.41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Hospitalization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5384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181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71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932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17.93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14.80-121.13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7.39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23.00-131.90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53.20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44.89-161.86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75.24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70.49-80.23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B422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JADE risk levels 4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Any major clinical events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632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644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308.35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96.68-320.36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321.53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06.17-337.46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332.45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06.37-360.14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239.81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16.54-264.90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All-cause death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7.40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4.68-40.28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0.60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6.95-44.52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4.88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9.26-41.26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30.21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4.80-36.44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Coronary heart diseas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559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2.76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0.10-35.59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0.96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7.66-34.55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5.16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9.29-41.86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35.94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9.62-143.21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Myocardial infarction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.81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1.22-14.56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.92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0.88-15.24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6.37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2.55-20.99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8.59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5.80-12.27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Peripheral vascular diseas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0.60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9.16-12.21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1.50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9.57-13.70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9.43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6.61-13.06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9.11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6.23-12.86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Strok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5.63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3.86-17.57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5.62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3.35-18.16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6.71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2.84-21.39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4.50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0.77-19.12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Heart failur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3.20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1.01-25.55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4.94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2.03-28.14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3.60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8.93-29.07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7.40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3.28-22.39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Chronic kidney diseas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367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490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49.84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39.88-260.11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65.88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52.55-279.73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64.75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42.79-288.17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84.95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65.87-205.63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End-stage renal disease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690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9.91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6.99-43.01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2.37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8.49-46.54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3.71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37.12-51.13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28.49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3.10-34.76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All-site cancer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1.06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9.59-12.70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1.38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9.47-13.56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0.41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7.44-14.18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10.79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7.64-14.82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776</w:t>
            </w:r>
          </w:p>
        </w:tc>
      </w:tr>
      <w:tr w:rsidR="00FB4227" w:rsidRPr="00E77765" w:rsidTr="00F442AE">
        <w:tc>
          <w:tcPr>
            <w:tcW w:w="5000" w:type="pct"/>
            <w:gridSpan w:val="7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b/>
                <w:sz w:val="16"/>
                <w:szCs w:val="16"/>
              </w:rPr>
              <w:t>Hospitalization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Events (n)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571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1609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586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227" w:rsidRPr="00E77765" w:rsidTr="00F442AE">
        <w:tc>
          <w:tcPr>
            <w:tcW w:w="784" w:type="pct"/>
          </w:tcPr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 Incidence rate</w:t>
            </w:r>
          </w:p>
          <w:p w:rsidR="00FB4227" w:rsidRPr="00E77765" w:rsidRDefault="00FB4227" w:rsidP="00F442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shd w:val="clear" w:color="auto" w:fill="F2F2F2" w:themeFill="background1" w:themeFillShade="F2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57.14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47.30-267.28)</w:t>
            </w:r>
          </w:p>
        </w:tc>
        <w:tc>
          <w:tcPr>
            <w:tcW w:w="786" w:type="pct"/>
            <w:shd w:val="clear" w:color="auto" w:fill="FFF2CC" w:themeFill="accent4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64.36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51.60-277.60)</w:t>
            </w:r>
          </w:p>
        </w:tc>
        <w:tc>
          <w:tcPr>
            <w:tcW w:w="786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287.67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264.85-311.94)</w:t>
            </w:r>
          </w:p>
        </w:tc>
        <w:tc>
          <w:tcPr>
            <w:tcW w:w="551" w:type="pct"/>
            <w:shd w:val="clear" w:color="auto" w:fill="FBE4D5" w:themeFill="accent2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87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 xml:space="preserve">200.53 </w:t>
            </w:r>
          </w:p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(180.77-221.86)</w:t>
            </w:r>
          </w:p>
        </w:tc>
        <w:tc>
          <w:tcPr>
            <w:tcW w:w="520" w:type="pct"/>
            <w:shd w:val="clear" w:color="auto" w:fill="E2EFD9" w:themeFill="accent6" w:themeFillTint="33"/>
          </w:tcPr>
          <w:p w:rsidR="00FB4227" w:rsidRPr="00E77765" w:rsidRDefault="00FB4227" w:rsidP="00F442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76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:rsidR="00FB4227" w:rsidRPr="00E77765" w:rsidRDefault="00FB4227" w:rsidP="00FB4227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sz w:val="20"/>
          <w:szCs w:val="20"/>
        </w:rPr>
        <w:t xml:space="preserve">Footnotes: Any major clinical event was defined as the first occurrence of either coronary heart disease, peripheral vascular disease, stroke, heart failure, chronic kidney disease, end-stage renal disease, all-site cancer, or all-cause death. Myocardial infarction was defined as either acute myocardial infarction or coronary artery bypass graft surgery. Hospitalization was calculated for patients with at least an overnight stay. </w:t>
      </w:r>
      <w:bookmarkStart w:id="0" w:name="_Hlk524122927"/>
      <w:r w:rsidRPr="00E77765">
        <w:rPr>
          <w:rFonts w:ascii="Times New Roman" w:hAnsi="Times New Roman" w:cs="Times New Roman"/>
          <w:sz w:val="20"/>
          <w:szCs w:val="20"/>
        </w:rPr>
        <w:t xml:space="preserve">We compared the incidence rates of clinical events and hospitalization using the Poisson regression model, with the JADE group as the referent. </w:t>
      </w:r>
      <w:bookmarkEnd w:id="0"/>
      <w:r w:rsidRPr="00E77765">
        <w:rPr>
          <w:rFonts w:ascii="Times New Roman" w:hAnsi="Times New Roman" w:cs="Times New Roman"/>
          <w:sz w:val="20"/>
          <w:szCs w:val="20"/>
        </w:rPr>
        <w:t>Definitions of JADE risk levels:</w:t>
      </w:r>
    </w:p>
    <w:p w:rsidR="00FB4227" w:rsidRPr="00E77765" w:rsidRDefault="00FB4227" w:rsidP="00FB4227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sz w:val="20"/>
          <w:szCs w:val="20"/>
        </w:rPr>
        <w:t>Level 1: No cardiovascular disease and end-stage renal disease; and having other condition fulfilling the “Low-risk” (one or less stratification parameters, and risk scores below the high sensitivity cut-off in all of the risk equations and eGFR≥90 ml/min/1.73m</w:t>
      </w:r>
      <w:r w:rsidRPr="00E7776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77765">
        <w:rPr>
          <w:rFonts w:ascii="Times New Roman" w:hAnsi="Times New Roman" w:cs="Times New Roman"/>
          <w:sz w:val="20"/>
          <w:szCs w:val="20"/>
        </w:rPr>
        <w:t>).</w:t>
      </w:r>
    </w:p>
    <w:p w:rsidR="00FB4227" w:rsidRPr="00E77765" w:rsidRDefault="00FB4227" w:rsidP="00FB4227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sz w:val="20"/>
          <w:szCs w:val="20"/>
        </w:rPr>
        <w:t>Level 2: No cardiovascular disease and end-stage renal disease; none of the conditions (risk score, stratification parameters, eGFR) defined in the “High-risk” category but not belonging to the “Low-risk” category.</w:t>
      </w:r>
    </w:p>
    <w:p w:rsidR="00FB4227" w:rsidRPr="00E77765" w:rsidRDefault="00FB4227" w:rsidP="00FB4227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sz w:val="20"/>
          <w:szCs w:val="20"/>
        </w:rPr>
        <w:t>Level 3: No cardiovascular disease and end-stage renal disease and having three or more stratification parameters and/or risk scores above the high specificity cut-off in any one of the risk equations and/or eGFR&lt;60 ml/min/1.73m</w:t>
      </w:r>
      <w:r w:rsidRPr="00E7776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77765">
        <w:rPr>
          <w:rFonts w:ascii="Times New Roman" w:hAnsi="Times New Roman" w:cs="Times New Roman"/>
          <w:sz w:val="20"/>
          <w:szCs w:val="20"/>
        </w:rPr>
        <w:t>.</w:t>
      </w:r>
    </w:p>
    <w:p w:rsidR="00FB4227" w:rsidRPr="00E77765" w:rsidRDefault="00FB4227" w:rsidP="00FB4227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sz w:val="20"/>
          <w:szCs w:val="20"/>
        </w:rPr>
        <w:t>Level 4: Presence of any cardiovascular disease (coronary heart disease, heart failure, stroke, and/or peripheral vascular disease with or without interventions or medications) and/or end-stage renal disease (eGFR&lt;15 ml/min/1.73m</w:t>
      </w:r>
      <w:r w:rsidRPr="00E7776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77765">
        <w:rPr>
          <w:rFonts w:ascii="Times New Roman" w:hAnsi="Times New Roman" w:cs="Times New Roman"/>
          <w:sz w:val="20"/>
          <w:szCs w:val="20"/>
        </w:rPr>
        <w:t xml:space="preserve"> or need for renal replacement therapy).</w:t>
      </w:r>
    </w:p>
    <w:p w:rsidR="004429B0" w:rsidRDefault="004429B0">
      <w:bookmarkStart w:id="1" w:name="_GoBack"/>
      <w:bookmarkEnd w:id="1"/>
    </w:p>
    <w:sectPr w:rsidR="0044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33A77"/>
    <w:multiLevelType w:val="hybridMultilevel"/>
    <w:tmpl w:val="A5368918"/>
    <w:lvl w:ilvl="0" w:tplc="CFD0009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227"/>
    <w:rsid w:val="004429B0"/>
    <w:rsid w:val="00FB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B0E0B3-4A8F-4B7A-9F32-C90C917C5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227"/>
    <w:pPr>
      <w:spacing w:after="0" w:line="240" w:lineRule="auto"/>
    </w:pPr>
    <w:rPr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227"/>
    <w:pPr>
      <w:spacing w:after="0" w:line="240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4227"/>
    <w:pPr>
      <w:spacing w:after="160" w:line="259" w:lineRule="auto"/>
      <w:ind w:left="720"/>
      <w:contextualSpacing/>
    </w:pPr>
    <w:rPr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8</Words>
  <Characters>6320</Characters>
  <Application>Microsoft Office Word</Application>
  <DocSecurity>0</DocSecurity>
  <Lines>52</Lines>
  <Paragraphs>14</Paragraphs>
  <ScaleCrop>false</ScaleCrop>
  <Company/>
  <LinksUpToDate>false</LinksUpToDate>
  <CharactersWithSpaces>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EE LING</dc:creator>
  <cp:keywords/>
  <dc:description/>
  <cp:lastModifiedBy>LIM LEE LING</cp:lastModifiedBy>
  <cp:revision>1</cp:revision>
  <dcterms:created xsi:type="dcterms:W3CDTF">2020-08-14T08:03:00Z</dcterms:created>
  <dcterms:modified xsi:type="dcterms:W3CDTF">2020-08-14T08:03:00Z</dcterms:modified>
</cp:coreProperties>
</file>